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3726180" cy="2575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2575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3"/>
                              <w:gridCol w:w="1195"/>
                              <w:gridCol w:w="1362"/>
                              <w:gridCol w:w="1338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Measured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Predicted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2747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761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9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 xml:space="preserve">M. musculus 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2930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248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6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 xml:space="preserve">P. troglodytes 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265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606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44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A. gambiae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3899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6025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77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D. rerio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40148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08158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84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Vert. RNA viru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Viral RN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111816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626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202.8pt;mso-wrap-distance-left:9pt;mso-wrap-distance-right:9pt;mso-wrap-distance-top:0pt;mso-wrap-distance-bottom:0pt;margin-top:162.05pt;mso-position-vertical-relative:page;margin-left:6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3"/>
                        <w:gridCol w:w="1195"/>
                        <w:gridCol w:w="1362"/>
                        <w:gridCol w:w="1338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</w:rPr>
                              <w:t>Measured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</w:rPr>
                              <w:t>Predicted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2747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28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761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936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 xml:space="preserve">M. musculus 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2930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28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248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68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 xml:space="preserve">P. troglodytes 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265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28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606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449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A. gambiae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3899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28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6025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7708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D. rerio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40148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28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08158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8407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Vert. RNA virus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Viral RN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111816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626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MEASURED AND PREDICTED MINIMUM RMS SCORES</w:t>
      </w:r>
    </w:p>
    <w:p>
      <w:pPr>
        <w:pStyle w:val="Normal"/>
        <w:jc w:val="center"/>
        <w:rPr/>
      </w:pPr>
      <w:r>
        <w:rPr/>
        <w:t xml:space="preserve">FOR DNA AND mRNA DATASETS FROM DIFFERENT ORGANISM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RMS scores derived from quadratic lines of best fit through observational data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Contribution to RMS score from stochastic error using the empirically derived relationship (2.2 / length</w:t>
      </w:r>
      <w:r>
        <w:rPr>
          <w:vertAlign w:val="superscript"/>
        </w:rPr>
        <w:t>0.42</w:t>
      </w:r>
      <w:r>
        <w:rPr/>
        <w:t>) + 0.00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5:40:00Z</dcterms:created>
  <dc:creator>Peter Simmonds</dc:creator>
  <dc:description/>
  <cp:keywords/>
  <dc:language>en-US</dc:language>
  <cp:lastModifiedBy>psimmond</cp:lastModifiedBy>
  <dcterms:modified xsi:type="dcterms:W3CDTF">2013-08-19T19:39:00Z</dcterms:modified>
  <cp:revision>3</cp:revision>
  <dc:subject/>
  <dc:title>Species</dc:title>
</cp:coreProperties>
</file>